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tblpY="1"/>
        <w:tblOverlap w:val="never"/>
        <w:tblW w:w="9489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8886"/>
        <w:gridCol w:w="226"/>
        <w:gridCol w:w="194"/>
        <w:gridCol w:w="183"/>
      </w:tblGrid>
      <w:tr w:rsidR="00D7239C" w:rsidRPr="004812FD" w:rsidTr="00010125">
        <w:trPr>
          <w:trHeight w:val="288"/>
        </w:trPr>
        <w:tc>
          <w:tcPr>
            <w:tcW w:w="94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0101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D7239C" w:rsidRPr="004812FD" w:rsidTr="00010125">
        <w:trPr>
          <w:trHeight w:val="288"/>
        </w:trPr>
        <w:tc>
          <w:tcPr>
            <w:tcW w:w="8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881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1472"/>
              <w:gridCol w:w="5839"/>
              <w:gridCol w:w="1435"/>
            </w:tblGrid>
            <w:tr w:rsidR="00D63EC1" w:rsidRPr="00D63EC1" w:rsidTr="00010125">
              <w:trPr>
                <w:trHeight w:val="288"/>
              </w:trPr>
              <w:tc>
                <w:tcPr>
                  <w:tcW w:w="736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</w:pPr>
                  <w:bookmarkStart w:id="0" w:name="RANGE!A1:C87"/>
                  <w:r w:rsidRPr="00D63EC1">
                    <w:rPr>
                      <w:rFonts w:ascii="Calibri" w:eastAsia="Times New Roman" w:hAnsi="Calibri" w:cs="Times New Roman"/>
                      <w:b/>
                      <w:bCs/>
                      <w:lang w:val="fr-FR" w:eastAsia="fr-FR"/>
                    </w:rPr>
                    <w:t>Table S2.</w:t>
                  </w: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 xml:space="preserve"> 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trains, plasmids and primers used in this study.</w:t>
                  </w:r>
                  <w:bookmarkEnd w:id="0"/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148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 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 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 </w:t>
                  </w:r>
                </w:p>
              </w:tc>
            </w:tr>
            <w:tr w:rsidR="00D63EC1" w:rsidRPr="00D63EC1" w:rsidTr="00010125">
              <w:trPr>
                <w:trHeight w:val="576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lang w:val="fr-FR" w:eastAsia="fr-FR"/>
                    </w:rPr>
                    <w:t>S. pneumoniae</w:t>
                  </w:r>
                  <w:r w:rsidRPr="00D63EC1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  <w:t xml:space="preserve"> </w:t>
                  </w:r>
                  <w:r w:rsidRPr="00D63EC1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  <w:br/>
                    <w:t>strain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  <w:t>Genotype/Description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  <w:t>Source</w:t>
                  </w:r>
                  <w:r w:rsidRPr="00D63EC1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  <w:br/>
                    <w:t>Reference</w:t>
                  </w:r>
                </w:p>
              </w:tc>
            </w:tr>
            <w:tr w:rsidR="00D63EC1" w:rsidRPr="00D63EC1" w:rsidTr="00010125">
              <w:trPr>
                <w:trHeight w:val="120"/>
              </w:trPr>
              <w:tc>
                <w:tcPr>
                  <w:tcW w:w="148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  <w:t> 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  <w:t> 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  <w:t> </w:t>
                  </w:r>
                </w:p>
              </w:tc>
            </w:tr>
            <w:tr w:rsidR="00D63EC1" w:rsidRPr="00D63EC1" w:rsidTr="00010125">
              <w:trPr>
                <w:trHeight w:val="324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D39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Serotype 2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cps 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locus (21,709 bp)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NCTC 7466</w:t>
                  </w:r>
                </w:p>
              </w:tc>
            </w:tr>
            <w:tr w:rsidR="00D63EC1" w:rsidRPr="00D63EC1" w:rsidTr="00010125">
              <w:trPr>
                <w:trHeight w:val="330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G54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II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[19]</w:t>
                  </w:r>
                </w:p>
              </w:tc>
            </w:tr>
            <w:tr w:rsidR="00D63EC1" w:rsidRPr="00D63EC1" w:rsidTr="00010125">
              <w:trPr>
                <w:trHeight w:val="330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135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II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,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A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vertAlign w:val="superscript"/>
                      <w:lang w:val="fr-FR" w:eastAsia="fr-FR"/>
                    </w:rPr>
                    <w:t>-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[20]</w:t>
                  </w:r>
                </w:p>
              </w:tc>
            </w:tr>
            <w:tr w:rsidR="00D63EC1" w:rsidRPr="00D63EC1" w:rsidTr="00010125">
              <w:trPr>
                <w:trHeight w:val="345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D153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D39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rpsl41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cps2E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spc7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C*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; S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 Sp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†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45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P501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6 derivative strain which grows independently of the essential nutrient choline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[5]</w:t>
                  </w:r>
                </w:p>
              </w:tc>
            </w:tr>
            <w:tr w:rsidR="00D63EC1" w:rsidRPr="00D63EC1" w:rsidTr="00010125">
              <w:trPr>
                <w:trHeight w:val="315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P503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P501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rpsL41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EP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val="fr-FR" w:eastAsia="fr-FR"/>
                    </w:rPr>
                    <w:t>F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-licD1-licD2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; S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 Ka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30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800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Non-capsulated D39 derivative, with 8,651 bp deletion in the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cps 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locus 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[10]</w:t>
                  </w:r>
                </w:p>
              </w:tc>
            </w:tr>
            <w:tr w:rsidR="00D63EC1" w:rsidRPr="00D63EC1" w:rsidTr="00010125">
              <w:trPr>
                <w:trHeight w:val="330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981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rpsL1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; S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[21]</w:t>
                  </w:r>
                </w:p>
              </w:tc>
            </w:tr>
            <w:tr w:rsidR="00D63EC1" w:rsidRPr="00D63EC1" w:rsidTr="00010125">
              <w:trPr>
                <w:trHeight w:val="330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1173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Symbol" w:eastAsia="Times New Roman" w:hAnsi="Symbol" w:cs="Times New Roman"/>
                      <w:color w:val="000000"/>
                      <w:lang w:val="fr-FR" w:eastAsia="fr-FR"/>
                    </w:rPr>
                    <w:t>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comC, rpsL1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cia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spc119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end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kan6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,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; S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 Sp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 Ka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45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2888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Janus, rpsL1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; Ka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 S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S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45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2980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II, rpsL1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; S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24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2981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II, dpnA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vertAlign w:val="superscript"/>
                      <w:lang w:val="fr-FR" w:eastAsia="fr-FR"/>
                    </w:rPr>
                    <w:t>-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, rpsL1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; S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2992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II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24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2993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II, dpnA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vertAlign w:val="superscript"/>
                      <w:lang w:val="fr-FR" w:eastAsia="fr-FR"/>
                    </w:rPr>
                    <w:t>-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24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3026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rpsL41</w:t>
                  </w:r>
                  <w:r w:rsidRPr="00D63EC1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cps2E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spc7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,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I; S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 Sp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00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3087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hex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ermA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,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I; Ery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00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3088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hex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ermA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I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dpnA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vertAlign w:val="superscript"/>
                      <w:lang w:val="fr-FR" w:eastAsia="fr-FR"/>
                    </w:rPr>
                    <w:t>-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; Ery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00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3122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rpsL41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cia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spc119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end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kan6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C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, 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I; S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 Sp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 Ka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00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3126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Symbol" w:eastAsia="Times New Roman" w:hAnsi="Symbol" w:cs="Times New Roman"/>
                      <w:color w:val="000000"/>
                      <w:lang w:val="fr-FR" w:eastAsia="fr-FR"/>
                    </w:rPr>
                    <w:t>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com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recA-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PA, CEP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val="fr-FR" w:eastAsia="fr-FR"/>
                    </w:rPr>
                    <w:t>x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-rec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rpsL41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; Ka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 S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00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3147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800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</w:t>
                  </w:r>
                  <w:r w:rsidRPr="00D63EC1">
                    <w:rPr>
                      <w:rFonts w:ascii="Symbol" w:eastAsia="Times New Roman" w:hAnsi="Symbol" w:cs="Times New Roman"/>
                      <w:color w:val="000000"/>
                      <w:lang w:val="fr-FR" w:eastAsia="fr-FR"/>
                    </w:rPr>
                    <w:t>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com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fcs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ermAM1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rpsL41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; Ery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 S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3148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cps::kan,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hex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ermAM, 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I; KanR, Ery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00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3149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cps::kan,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hex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ermAM, 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II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A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vertAlign w:val="superscript"/>
                      <w:lang w:val="fr-FR" w:eastAsia="fr-FR"/>
                    </w:rPr>
                    <w:t>-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; Ka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 Ery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00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3154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∆com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,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gln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kan22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C (8)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rpsL41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; Ka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 S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00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3163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hex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sp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,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I; Sp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00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3164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hex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sp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I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dpnA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vertAlign w:val="superscript"/>
                      <w:lang w:val="fr-FR" w:eastAsia="fr-FR"/>
                    </w:rPr>
                    <w:t>-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; Sp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00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3190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hex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ermA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I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cin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vertAlign w:val="superscript"/>
                      <w:lang w:val="fr-FR" w:eastAsia="fr-FR"/>
                    </w:rPr>
                    <w:t xml:space="preserve">-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+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; Ery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00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3230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Symbol" w:eastAsia="Times New Roman" w:hAnsi="Symbol" w:cs="Times New Roman"/>
                      <w:color w:val="000000"/>
                      <w:lang w:val="fr-FR" w:eastAsia="fr-FR"/>
                    </w:rPr>
                    <w:t>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com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gln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kan22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rpsL41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; Ka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 S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00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3232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Symbol" w:eastAsia="Times New Roman" w:hAnsi="Symbol" w:cs="Times New Roman"/>
                      <w:color w:val="000000"/>
                      <w:lang w:val="fr-FR" w:eastAsia="fr-FR"/>
                    </w:rPr>
                    <w:t>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com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(P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val="fr-FR" w:eastAsia="fr-FR"/>
                    </w:rPr>
                    <w:t>X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)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-lu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; C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00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3233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Symbol" w:eastAsia="Times New Roman" w:hAnsi="Symbol" w:cs="Times New Roman"/>
                      <w:color w:val="000000"/>
                      <w:lang w:val="fr-FR" w:eastAsia="fr-FR"/>
                    </w:rPr>
                    <w:t>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com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(P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val="fr-FR" w:eastAsia="fr-FR"/>
                    </w:rPr>
                    <w:t>X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-)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-lu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; C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00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3238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Symbol" w:eastAsia="Times New Roman" w:hAnsi="Symbol" w:cs="Times New Roman"/>
                      <w:color w:val="000000"/>
                      <w:lang w:val="fr-FR" w:eastAsia="fr-FR"/>
                    </w:rPr>
                    <w:t>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com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gln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kan22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C (3)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rpsL41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; Ka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 S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00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3239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Symbol" w:eastAsia="Times New Roman" w:hAnsi="Symbol" w:cs="Times New Roman"/>
                      <w:color w:val="000000"/>
                      <w:lang w:val="fr-FR" w:eastAsia="fr-FR"/>
                    </w:rPr>
                    <w:t>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com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gln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kan22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C (6)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rpsL41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; Ka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 S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00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3478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hex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ermA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,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I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dpn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-SPA; Ery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24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R3562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hex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ermA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com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kan, 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I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dpn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-SPA; Ery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 Ka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24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lastRenderedPageBreak/>
                    <w:t>R3642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R800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hex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ermA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I,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ci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-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 dpnA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vertAlign w:val="superscript"/>
                      <w:lang w:val="fr-FR" w:eastAsia="fr-FR"/>
                    </w:rPr>
                    <w:t>-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; Ery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132"/>
              </w:trPr>
              <w:tc>
                <w:tcPr>
                  <w:tcW w:w="148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 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 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 </w:t>
                  </w: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  <w:t>Plasmids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</w:tr>
            <w:tr w:rsidR="00D63EC1" w:rsidRPr="00D63EC1" w:rsidTr="00010125">
              <w:trPr>
                <w:trHeight w:val="132"/>
              </w:trPr>
              <w:tc>
                <w:tcPr>
                  <w:tcW w:w="148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  <w:t> 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 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 </w:t>
                  </w:r>
                </w:p>
              </w:tc>
            </w:tr>
            <w:tr w:rsidR="00D63EC1" w:rsidRPr="00D63EC1" w:rsidTr="00010125">
              <w:trPr>
                <w:trHeight w:val="324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pEMcat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Plasmid carrying C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in a minitransposon cassette for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marine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mutagenesis; C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[9]</w:t>
                  </w:r>
                </w:p>
              </w:tc>
            </w:tr>
            <w:tr w:rsidR="00D63EC1" w:rsidRPr="00D63EC1" w:rsidTr="00010125">
              <w:trPr>
                <w:trHeight w:val="339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pGBDU-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pGBDU-derived plasmid with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 locus present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24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pK3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pUC57-derived plasmid carrying Ka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cassette and flanks based on pR410 sequence with 5 GATC sites silently mutated; Ka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 Ap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Genscript, USA</w:t>
                  </w:r>
                </w:p>
              </w:tc>
            </w:tr>
            <w:tr w:rsidR="00D63EC1" w:rsidRPr="00D63EC1" w:rsidTr="00010125">
              <w:trPr>
                <w:trHeight w:val="339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pK6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pUC57-derived plasmid carrying Ka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cassette and flanks based on pR410 sequence with 2 GATC sites silently mutated; Ka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Ap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Genscript, USA</w:t>
                  </w:r>
                </w:p>
              </w:tc>
            </w:tr>
            <w:tr w:rsidR="00D63EC1" w:rsidRPr="00D63EC1" w:rsidTr="00010125">
              <w:trPr>
                <w:trHeight w:val="339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pR424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Plasmid carrying an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ssbB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::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lu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fusion; C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[11]</w:t>
                  </w:r>
                </w:p>
              </w:tc>
            </w:tr>
            <w:tr w:rsidR="00D63EC1" w:rsidRPr="00D63EC1" w:rsidTr="00010125">
              <w:trPr>
                <w:trHeight w:val="324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pR475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pR424-derived plasmid with 500 bp homology to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exB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present upstream of promoter insertion site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24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pR475-T1T2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pR475-derived plasmid with T1T2 terminator between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exB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and promoter insertion site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636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pGBDU-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I-Janus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pGBDU-derived plasmid with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I locus present, and with 180 bp fragment of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replaced by Janus cassette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648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pR475-T1T2-P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val="fr-FR" w:eastAsia="fr-FR"/>
                    </w:rPr>
                    <w:t>X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pR424-derived plasmid with 500 bp homology to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exB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present upstream of T1T2 terminator, P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val="fr-FR" w:eastAsia="fr-FR"/>
                    </w:rPr>
                    <w:t>X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br/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promoter driving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luc 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gene expression; C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636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pR475-T1T2-P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val="fr-FR" w:eastAsia="fr-FR"/>
                    </w:rPr>
                    <w:t>X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-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pR424-derived plasmid with 500 bp homology to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exB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present upstream of T1T2 terminator, P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val="fr-FR" w:eastAsia="fr-FR"/>
                    </w:rPr>
                    <w:t>X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- (i.e.,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ci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box mutated)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dpnA 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promoter driving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luc 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gene expression; Cm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24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pUC57-dpnA-SPA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pUC57-derived plasmid containing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A-SP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construct for tagging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 xml:space="preserve">dpnA 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ithout selection; Ap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324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pUC57-P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val="fr-FR" w:eastAsia="fr-FR"/>
                    </w:rPr>
                    <w:t>X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-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pUC57-derived plasmid for mutation of native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ci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box in P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val="fr-FR" w:eastAsia="fr-FR"/>
                    </w:rPr>
                    <w:t>X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dpn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promoter; Ap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Genscript, USA</w:t>
                  </w:r>
                </w:p>
              </w:tc>
            </w:tr>
            <w:tr w:rsidR="00D63EC1" w:rsidRPr="00D63EC1" w:rsidTr="00010125">
              <w:trPr>
                <w:trHeight w:val="324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pR410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pEMcat derivative plasmid carrying a minitransposon Ka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cassette for </w:t>
                  </w:r>
                  <w:r w:rsidRPr="00D63EC1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val="fr-FR" w:eastAsia="fr-FR"/>
                    </w:rPr>
                    <w:t>marine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mutagenesis; Kan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R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[4]</w:t>
                  </w:r>
                </w:p>
              </w:tc>
            </w:tr>
            <w:tr w:rsidR="00D63EC1" w:rsidRPr="00D63EC1" w:rsidTr="00010125">
              <w:trPr>
                <w:trHeight w:val="132"/>
              </w:trPr>
              <w:tc>
                <w:tcPr>
                  <w:tcW w:w="148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 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 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 </w:t>
                  </w:r>
                </w:p>
              </w:tc>
            </w:tr>
            <w:tr w:rsidR="00D63EC1" w:rsidRPr="00D63EC1" w:rsidTr="00010125">
              <w:trPr>
                <w:trHeight w:val="324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  <w:t>Primers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  <w:t>Primer sequence</w:t>
                  </w:r>
                  <w:r w:rsidRPr="00D63EC1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vertAlign w:val="superscript"/>
                      <w:lang w:val="fr-FR" w:eastAsia="fr-FR"/>
                    </w:rPr>
                    <w:t>‡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</w:pPr>
                </w:p>
              </w:tc>
            </w:tr>
            <w:tr w:rsidR="00D63EC1" w:rsidRPr="00D63EC1" w:rsidTr="00010125">
              <w:trPr>
                <w:trHeight w:val="132"/>
              </w:trPr>
              <w:tc>
                <w:tcPr>
                  <w:tcW w:w="148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  <w:t> 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  <w:t> 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  <w:t> </w:t>
                  </w:r>
                </w:p>
              </w:tc>
            </w:tr>
            <w:tr w:rsidR="00D63EC1" w:rsidRPr="00D63EC1" w:rsidTr="00010125">
              <w:trPr>
                <w:trHeight w:val="132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fr-FR" w:eastAsia="fr-FR"/>
                    </w:rPr>
                  </w:pP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J56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GCC</w:t>
                  </w:r>
                  <w:r w:rsidRPr="00D63EC1">
                    <w:rPr>
                      <w:rFonts w:ascii="Calibri" w:eastAsia="Times New Roman" w:hAnsi="Calibri" w:cs="Times New Roman"/>
                      <w:u w:val="single"/>
                      <w:lang w:val="fr-FR" w:eastAsia="fr-FR"/>
                    </w:rPr>
                    <w:t>GTCGA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ATAAGCTCCTCCTAATTTA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J57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GTG</w:t>
                  </w:r>
                  <w:r w:rsidRPr="00D63EC1">
                    <w:rPr>
                      <w:rFonts w:ascii="Calibri" w:eastAsia="Times New Roman" w:hAnsi="Calibri" w:cs="Times New Roman"/>
                      <w:u w:val="single"/>
                      <w:lang w:val="fr-FR" w:eastAsia="fr-FR"/>
                    </w:rPr>
                    <w:t>CCATGG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CGTCCTTGATTAACTTTAT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J75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TCAATCTTTTTAATTCTTTTGGG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J76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GAGTGACTATGCAGGTAACTGGC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J130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GCG</w:t>
                  </w:r>
                  <w:r w:rsidRPr="00D63EC1">
                    <w:rPr>
                      <w:rFonts w:ascii="Calibri" w:eastAsia="Times New Roman" w:hAnsi="Calibri" w:cs="Times New Roman"/>
                      <w:u w:val="single"/>
                      <w:lang w:val="fr-FR" w:eastAsia="fr-FR"/>
                    </w:rPr>
                    <w:t>CTCGAG</w:t>
                  </w: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AATTTAATAGAGTGAGGTGAATT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J131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GCG</w:t>
                  </w:r>
                  <w:r w:rsidRPr="00D63EC1">
                    <w:rPr>
                      <w:rFonts w:ascii="Calibri" w:eastAsia="Times New Roman" w:hAnsi="Calibri" w:cs="Times New Roman"/>
                      <w:u w:val="single"/>
                      <w:lang w:val="fr-FR" w:eastAsia="fr-FR"/>
                    </w:rPr>
                    <w:t>GGATCC</w:t>
                  </w: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TACTTATATTCGTTATTTTTCATAAT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J139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GCG</w:t>
                  </w:r>
                  <w:r w:rsidRPr="00D63EC1">
                    <w:rPr>
                      <w:rFonts w:ascii="Calibri" w:eastAsia="Times New Roman" w:hAnsi="Calibri" w:cs="Times New Roman"/>
                      <w:u w:val="single"/>
                      <w:lang w:val="fr-FR" w:eastAsia="fr-FR"/>
                    </w:rPr>
                    <w:t>GGATCC</w:t>
                  </w: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TACTTAGTCGACTTATTTTTCATAATTTGTGACTATAA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J159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GCG</w:t>
                  </w:r>
                  <w:r w:rsidRPr="00D63EC1">
                    <w:rPr>
                      <w:rFonts w:ascii="Calibri" w:eastAsia="Times New Roman" w:hAnsi="Calibri" w:cs="Times New Roman"/>
                      <w:u w:val="single"/>
                      <w:lang w:val="fr-FR" w:eastAsia="fr-FR"/>
                    </w:rPr>
                    <w:t>CCATGG</w:t>
                  </w: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ATTGCAAGGAAGAGGTTGGAGGCAG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J160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CGC</w:t>
                  </w:r>
                  <w:r w:rsidRPr="00D63EC1">
                    <w:rPr>
                      <w:rFonts w:ascii="Calibri" w:eastAsia="Times New Roman" w:hAnsi="Calibri" w:cs="Times New Roman"/>
                      <w:u w:val="single"/>
                      <w:lang w:val="fr-FR" w:eastAsia="fr-FR"/>
                    </w:rPr>
                    <w:t>AAGCTT</w:t>
                  </w: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TATCATCGCAACGGTGTCTATGGTT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J162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GCG</w:t>
                  </w:r>
                  <w:r w:rsidRPr="00D63EC1">
                    <w:rPr>
                      <w:rFonts w:ascii="Calibri" w:eastAsia="Times New Roman" w:hAnsi="Calibri" w:cs="Times New Roman"/>
                      <w:u w:val="single"/>
                      <w:lang w:val="fr-FR" w:eastAsia="fr-FR"/>
                    </w:rPr>
                    <w:t>CTCGAG</w:t>
                  </w: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GTTTGTTTCATTTTCTGCCTCCAA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lastRenderedPageBreak/>
                    <w:t>CJ163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GCG</w:t>
                  </w:r>
                  <w:r w:rsidRPr="00D63EC1">
                    <w:rPr>
                      <w:rFonts w:ascii="Calibri" w:eastAsia="Times New Roman" w:hAnsi="Calibri" w:cs="Times New Roman"/>
                      <w:u w:val="single"/>
                      <w:lang w:val="fr-FR" w:eastAsia="fr-FR"/>
                    </w:rPr>
                    <w:t>CCATGG</w:t>
                  </w: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TCAGGTCACTACTTGTCATCGTCATCC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J180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GCG</w:t>
                  </w:r>
                  <w:r w:rsidRPr="00D63EC1">
                    <w:rPr>
                      <w:rFonts w:ascii="Calibri" w:eastAsia="Times New Roman" w:hAnsi="Calibri" w:cs="Times New Roman"/>
                      <w:u w:val="single"/>
                      <w:lang w:val="fr-FR" w:eastAsia="fr-FR"/>
                    </w:rPr>
                    <w:t>GAATTC</w:t>
                  </w: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TAAGAATCAATTTAATGTTCCATA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J181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GCG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u w:val="single"/>
                      <w:lang w:val="fr-FR" w:eastAsia="fr-FR"/>
                    </w:rPr>
                    <w:t>CTCGAG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TGGAAAAGAGAAGATGGAAAAAG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glnR1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TGGACGCTATCGTGAAACAACC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55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glnR2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GCGTTATTTCCTTCTGCATCAAAC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55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psC1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GAACAAAACACGATAGAAATCG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55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psF1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GCCATCATAATCGCAATTTG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55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dpn1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GCAGGAAAACTCGACGATGT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55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dpn2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CTGCTTCCTAAGTTTGGTGCC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55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dpnCup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GCG</w:t>
                  </w:r>
                  <w:r w:rsidRPr="00D63EC1">
                    <w:rPr>
                      <w:rFonts w:ascii="Calibri" w:eastAsia="Times New Roman" w:hAnsi="Calibri" w:cs="Times New Roman"/>
                      <w:u w:val="single"/>
                      <w:lang w:val="fr-FR" w:eastAsia="fr-FR"/>
                    </w:rPr>
                    <w:t>GGATCC</w:t>
                  </w: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AACCTTTACCATGTTTGTCACA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55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dpnDdo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CGG</w:t>
                  </w:r>
                  <w:r w:rsidRPr="00D63EC1">
                    <w:rPr>
                      <w:rFonts w:ascii="Calibri" w:eastAsia="Times New Roman" w:hAnsi="Calibri" w:cs="Times New Roman"/>
                      <w:u w:val="single"/>
                      <w:lang w:val="fr-FR" w:eastAsia="fr-FR"/>
                    </w:rPr>
                    <w:t>CTGCAG</w:t>
                  </w: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TCTGCATCAAGAACAATTTCACA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55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kan5c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CCC</w:t>
                  </w:r>
                  <w:r w:rsidRPr="00D63EC1">
                    <w:rPr>
                      <w:rFonts w:ascii="Calibri" w:eastAsia="Times New Roman" w:hAnsi="Calibri" w:cs="Times New Roman"/>
                      <w:u w:val="single"/>
                      <w:lang w:val="fr-FR" w:eastAsia="fr-FR"/>
                    </w:rPr>
                    <w:t>ATCGAT</w:t>
                  </w: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GTTTGATTTTTAATGGATAATG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55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sac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TTT</w:t>
                  </w:r>
                  <w:r w:rsidRPr="00D63EC1">
                    <w:rPr>
                      <w:rFonts w:ascii="Calibri" w:eastAsia="Times New Roman" w:hAnsi="Calibri" w:cs="Times New Roman"/>
                      <w:u w:val="single"/>
                      <w:lang w:val="fr-FR" w:eastAsia="fr-FR"/>
                    </w:rPr>
                    <w:t>GAGCTC</w:t>
                  </w: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AGAGACCTGGGCCCCTTTCC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licD1F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GCG</w:t>
                  </w:r>
                  <w:r w:rsidRPr="00D63EC1">
                    <w:rPr>
                      <w:rFonts w:ascii="Calibri" w:eastAsia="Times New Roman" w:hAnsi="Calibri" w:cs="Times New Roman"/>
                      <w:u w:val="single"/>
                      <w:lang w:val="fr-FR" w:eastAsia="fr-FR"/>
                    </w:rPr>
                    <w:t>CCATGG</w:t>
                  </w: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AGTCTACTTGTCTTCACAAAAG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licD2R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GCG</w:t>
                  </w:r>
                  <w:r w:rsidRPr="00D63EC1">
                    <w:rPr>
                      <w:rFonts w:ascii="Calibri" w:eastAsia="Times New Roman" w:hAnsi="Calibri" w:cs="Times New Roman"/>
                      <w:u w:val="single"/>
                      <w:lang w:val="fr-FR" w:eastAsia="fr-FR"/>
                    </w:rPr>
                    <w:t>GGATCC</w:t>
                  </w: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GCCATACATCTGGGTTAAAA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This study</w:t>
                  </w:r>
                </w:p>
              </w:tc>
            </w:tr>
            <w:tr w:rsidR="00D63EC1" w:rsidRPr="00D63EC1" w:rsidTr="00010125">
              <w:trPr>
                <w:trHeight w:val="132"/>
              </w:trPr>
              <w:tc>
                <w:tcPr>
                  <w:tcW w:w="148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 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lang w:val="fr-FR" w:eastAsia="fr-FR"/>
                    </w:rPr>
                    <w:t> 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 </w:t>
                  </w: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</w:tr>
            <w:tr w:rsidR="00D63EC1" w:rsidRPr="00D63EC1" w:rsidTr="00010125">
              <w:trPr>
                <w:trHeight w:val="324"/>
              </w:trPr>
              <w:tc>
                <w:tcPr>
                  <w:tcW w:w="736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*C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and 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A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indicate, respectively, the co-transcribed and reverse orientation of an inserted mini-transposon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736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ntibiotic resistance cassette with respect to the target gene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</w:tr>
            <w:tr w:rsidR="00D63EC1" w:rsidRPr="00D63EC1" w:rsidTr="00010125">
              <w:trPr>
                <w:trHeight w:val="324"/>
              </w:trPr>
              <w:tc>
                <w:tcPr>
                  <w:tcW w:w="736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†R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, Resistance; Ap, ampicillin; Cm, chloramphenicol; Ery, erythromycin; Kan, Kanamycin; Sm, streptomycin;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</w:tr>
            <w:tr w:rsidR="00D63EC1" w:rsidRPr="00D63EC1" w:rsidTr="00010125">
              <w:trPr>
                <w:trHeight w:val="288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pc, spectinomycin</w:t>
                  </w:r>
                </w:p>
              </w:tc>
              <w:tc>
                <w:tcPr>
                  <w:tcW w:w="5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</w:tr>
            <w:tr w:rsidR="00D63EC1" w:rsidRPr="00D63EC1" w:rsidTr="00010125">
              <w:trPr>
                <w:trHeight w:val="324"/>
              </w:trPr>
              <w:tc>
                <w:tcPr>
                  <w:tcW w:w="736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D63EC1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val="fr-FR" w:eastAsia="fr-FR"/>
                    </w:rPr>
                    <w:t>‡</w:t>
                  </w:r>
                  <w:r w:rsidRPr="00D63EC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Underlined bases indicate restriction sites used for cloning in this study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63EC1" w:rsidRPr="00D63EC1" w:rsidRDefault="00D63EC1" w:rsidP="00010125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</w:tr>
          </w:tbl>
          <w:p w:rsidR="00D7239C" w:rsidRPr="004812FD" w:rsidRDefault="00D7239C" w:rsidP="00760A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</w:tr>
    </w:tbl>
    <w:p w:rsidR="00450F5B" w:rsidRPr="00DB14E0" w:rsidRDefault="00450F5B" w:rsidP="00A7600A">
      <w:pPr>
        <w:tabs>
          <w:tab w:val="right" w:pos="360"/>
          <w:tab w:val="left" w:pos="540"/>
        </w:tabs>
        <w:spacing w:after="0" w:line="240" w:lineRule="auto"/>
        <w:ind w:left="540" w:hanging="540"/>
        <w:jc w:val="both"/>
        <w:rPr>
          <w:sz w:val="20"/>
          <w:szCs w:val="20"/>
        </w:rPr>
      </w:pPr>
    </w:p>
    <w:sectPr w:rsidR="00450F5B" w:rsidRPr="00DB14E0" w:rsidSect="00047DA6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2AC8" w:rsidRDefault="00C22AC8" w:rsidP="00450F5B">
      <w:pPr>
        <w:spacing w:after="0" w:line="240" w:lineRule="auto"/>
      </w:pPr>
      <w:r>
        <w:separator/>
      </w:r>
    </w:p>
  </w:endnote>
  <w:endnote w:type="continuationSeparator" w:id="0">
    <w:p w:rsidR="00C22AC8" w:rsidRDefault="00C22AC8" w:rsidP="00450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25954"/>
      <w:docPartObj>
        <w:docPartGallery w:val="Page Numbers (Bottom of Page)"/>
        <w:docPartUnique/>
      </w:docPartObj>
    </w:sdtPr>
    <w:sdtContent>
      <w:p w:rsidR="003312EA" w:rsidRDefault="00625898">
        <w:pPr>
          <w:pStyle w:val="Pieddepage"/>
          <w:jc w:val="right"/>
        </w:pPr>
        <w:fldSimple w:instr=" PAGE   \* MERGEFORMAT ">
          <w:r w:rsidR="00010125">
            <w:rPr>
              <w:noProof/>
            </w:rPr>
            <w:t>3</w:t>
          </w:r>
        </w:fldSimple>
      </w:p>
    </w:sdtContent>
  </w:sdt>
  <w:p w:rsidR="003312EA" w:rsidRDefault="003312EA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2AC8" w:rsidRDefault="00C22AC8" w:rsidP="00450F5B">
      <w:pPr>
        <w:spacing w:after="0" w:line="240" w:lineRule="auto"/>
      </w:pPr>
      <w:r>
        <w:separator/>
      </w:r>
    </w:p>
  </w:footnote>
  <w:footnote w:type="continuationSeparator" w:id="0">
    <w:p w:rsidR="00C22AC8" w:rsidRDefault="00C22AC8" w:rsidP="00450F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 Genetics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neumo&lt;/item&gt;&lt;/Libraries&gt;&lt;/Databases&gt;"/>
  </w:docVars>
  <w:rsids>
    <w:rsidRoot w:val="00164B77"/>
    <w:rsid w:val="00010125"/>
    <w:rsid w:val="00020D96"/>
    <w:rsid w:val="00047DA6"/>
    <w:rsid w:val="00096C0C"/>
    <w:rsid w:val="00164B77"/>
    <w:rsid w:val="001C5E09"/>
    <w:rsid w:val="001E1D98"/>
    <w:rsid w:val="003120B3"/>
    <w:rsid w:val="003312EA"/>
    <w:rsid w:val="00374645"/>
    <w:rsid w:val="00395017"/>
    <w:rsid w:val="003C720C"/>
    <w:rsid w:val="00450F5B"/>
    <w:rsid w:val="004863C1"/>
    <w:rsid w:val="004A398C"/>
    <w:rsid w:val="00534FFE"/>
    <w:rsid w:val="00596F6F"/>
    <w:rsid w:val="00625898"/>
    <w:rsid w:val="0063217D"/>
    <w:rsid w:val="00654958"/>
    <w:rsid w:val="0069136A"/>
    <w:rsid w:val="006F1D09"/>
    <w:rsid w:val="006F3F53"/>
    <w:rsid w:val="00787999"/>
    <w:rsid w:val="00796857"/>
    <w:rsid w:val="00803EE2"/>
    <w:rsid w:val="008B3662"/>
    <w:rsid w:val="008C0B22"/>
    <w:rsid w:val="008E68BC"/>
    <w:rsid w:val="009314A5"/>
    <w:rsid w:val="009355DC"/>
    <w:rsid w:val="00986F1C"/>
    <w:rsid w:val="00A64B58"/>
    <w:rsid w:val="00A75CF3"/>
    <w:rsid w:val="00A7600A"/>
    <w:rsid w:val="00AC010C"/>
    <w:rsid w:val="00AC169C"/>
    <w:rsid w:val="00B8356A"/>
    <w:rsid w:val="00B9598E"/>
    <w:rsid w:val="00BE208C"/>
    <w:rsid w:val="00BF336E"/>
    <w:rsid w:val="00BF6EC5"/>
    <w:rsid w:val="00C22AC8"/>
    <w:rsid w:val="00C365A3"/>
    <w:rsid w:val="00CB75CA"/>
    <w:rsid w:val="00CD3862"/>
    <w:rsid w:val="00D3204C"/>
    <w:rsid w:val="00D63EC1"/>
    <w:rsid w:val="00D7239C"/>
    <w:rsid w:val="00D92504"/>
    <w:rsid w:val="00DB14E0"/>
    <w:rsid w:val="00E0497E"/>
    <w:rsid w:val="00E667EF"/>
    <w:rsid w:val="00E9645F"/>
    <w:rsid w:val="00F63512"/>
    <w:rsid w:val="00F72AA6"/>
    <w:rsid w:val="00FA15E8"/>
    <w:rsid w:val="00FA2C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DA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450F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450F5B"/>
  </w:style>
  <w:style w:type="paragraph" w:styleId="Pieddepage">
    <w:name w:val="footer"/>
    <w:basedOn w:val="Normal"/>
    <w:link w:val="PieddepageCar"/>
    <w:uiPriority w:val="99"/>
    <w:unhideWhenUsed/>
    <w:rsid w:val="00450F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50F5B"/>
  </w:style>
  <w:style w:type="paragraph" w:styleId="Textedebulles">
    <w:name w:val="Balloon Text"/>
    <w:basedOn w:val="Normal"/>
    <w:link w:val="TextedebullesCar"/>
    <w:uiPriority w:val="99"/>
    <w:semiHidden/>
    <w:unhideWhenUsed/>
    <w:rsid w:val="00A64B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4B5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30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0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ton</dc:creator>
  <cp:lastModifiedBy>Claverys</cp:lastModifiedBy>
  <cp:revision>2</cp:revision>
  <dcterms:created xsi:type="dcterms:W3CDTF">2013-01-12T13:58:00Z</dcterms:created>
  <dcterms:modified xsi:type="dcterms:W3CDTF">2013-01-12T13:58:00Z</dcterms:modified>
</cp:coreProperties>
</file>